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21908" w14:textId="75C87DF2" w:rsidR="00606D4C" w:rsidRDefault="00367135">
      <w:pPr>
        <w:rPr>
          <w:rFonts w:hint="eastAsia"/>
        </w:rPr>
      </w:pPr>
      <w:r w:rsidRPr="00367135">
        <w:t>S</w:t>
      </w:r>
      <w:r w:rsidRPr="00367135">
        <w:t>upplementary</w:t>
      </w:r>
      <w:r>
        <w:t xml:space="preserve"> </w:t>
      </w:r>
      <w:r w:rsidR="00135D8A">
        <w:t>T</w:t>
      </w:r>
      <w:r>
        <w:rPr>
          <w:rFonts w:hint="eastAsia"/>
        </w:rPr>
        <w:t>able</w:t>
      </w:r>
      <w:r>
        <w:t xml:space="preserve"> S1</w:t>
      </w:r>
      <w:r>
        <w:rPr>
          <w:rFonts w:hint="eastAsia"/>
        </w:rPr>
        <w:t>：</w:t>
      </w:r>
      <w:r>
        <w:t>List of the Primers Used</w:t>
      </w:r>
      <w:r>
        <w:t>.</w:t>
      </w:r>
    </w:p>
    <w:tbl>
      <w:tblPr>
        <w:tblStyle w:val="a3"/>
        <w:tblW w:w="52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589"/>
        <w:gridCol w:w="338"/>
        <w:gridCol w:w="3366"/>
      </w:tblGrid>
      <w:tr w:rsidR="00606D4C" w14:paraId="039663C4" w14:textId="7E5CD12D" w:rsidTr="00606D4C">
        <w:trPr>
          <w:trHeight w:val="38"/>
        </w:trPr>
        <w:tc>
          <w:tcPr>
            <w:tcW w:w="1589" w:type="dxa"/>
            <w:tcBorders>
              <w:top w:val="single" w:sz="12" w:space="0" w:color="auto"/>
              <w:bottom w:val="single" w:sz="8" w:space="0" w:color="auto"/>
            </w:tcBorders>
          </w:tcPr>
          <w:p w14:paraId="708042FA" w14:textId="2E847925" w:rsidR="00606D4C" w:rsidRDefault="00606D4C" w:rsidP="00606D4C">
            <w:pPr>
              <w:jc w:val="center"/>
            </w:pPr>
            <w:r>
              <w:t>Type</w:t>
            </w:r>
          </w:p>
        </w:tc>
        <w:tc>
          <w:tcPr>
            <w:tcW w:w="370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9D1A867" w14:textId="06CF360B" w:rsidR="00606D4C" w:rsidRDefault="00606D4C" w:rsidP="00606D4C">
            <w:pPr>
              <w:jc w:val="center"/>
            </w:pPr>
            <w:r>
              <w:rPr>
                <w:rFonts w:hint="eastAsia"/>
              </w:rPr>
              <w:t>Sequence</w:t>
            </w:r>
          </w:p>
        </w:tc>
      </w:tr>
      <w:tr w:rsidR="00606D4C" w14:paraId="7525809B" w14:textId="3B232FFD" w:rsidTr="00606D4C">
        <w:trPr>
          <w:trHeight w:val="159"/>
        </w:trPr>
        <w:tc>
          <w:tcPr>
            <w:tcW w:w="1589" w:type="dxa"/>
            <w:vMerge w:val="restart"/>
            <w:tcBorders>
              <w:top w:val="single" w:sz="8" w:space="0" w:color="auto"/>
            </w:tcBorders>
          </w:tcPr>
          <w:p w14:paraId="6B3541AD" w14:textId="00C034A4" w:rsidR="00606D4C" w:rsidRDefault="00606D4C" w:rsidP="00606D4C">
            <w:pPr>
              <w:jc w:val="center"/>
            </w:pPr>
            <w:r w:rsidRPr="001D243A">
              <w:t>EX4-EX2</w:t>
            </w:r>
          </w:p>
        </w:tc>
        <w:tc>
          <w:tcPr>
            <w:tcW w:w="338" w:type="dxa"/>
            <w:tcBorders>
              <w:top w:val="single" w:sz="8" w:space="0" w:color="auto"/>
            </w:tcBorders>
          </w:tcPr>
          <w:p w14:paraId="6356C080" w14:textId="5643C2B7" w:rsidR="00606D4C" w:rsidRDefault="00606D4C" w:rsidP="00606D4C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3366" w:type="dxa"/>
          </w:tcPr>
          <w:p w14:paraId="4FF4D52D" w14:textId="73D76DE3" w:rsidR="00606D4C" w:rsidRDefault="00606D4C" w:rsidP="00606D4C">
            <w:pPr>
              <w:jc w:val="center"/>
            </w:pPr>
            <w:r w:rsidRPr="00606D4C">
              <w:t>CCCGAGAGAGCACCTACTTG</w:t>
            </w:r>
          </w:p>
        </w:tc>
      </w:tr>
      <w:tr w:rsidR="00606D4C" w14:paraId="2733E612" w14:textId="76D847B7" w:rsidTr="00606D4C">
        <w:trPr>
          <w:trHeight w:val="107"/>
        </w:trPr>
        <w:tc>
          <w:tcPr>
            <w:tcW w:w="1589" w:type="dxa"/>
            <w:vMerge/>
          </w:tcPr>
          <w:p w14:paraId="01474BCF" w14:textId="77777777" w:rsidR="00606D4C" w:rsidRDefault="00606D4C"/>
        </w:tc>
        <w:tc>
          <w:tcPr>
            <w:tcW w:w="338" w:type="dxa"/>
          </w:tcPr>
          <w:p w14:paraId="2D284A3A" w14:textId="0091C7D1" w:rsidR="00606D4C" w:rsidRDefault="00606D4C" w:rsidP="00606D4C"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3366" w:type="dxa"/>
          </w:tcPr>
          <w:p w14:paraId="62443DC0" w14:textId="5EC8B1DD" w:rsidR="00606D4C" w:rsidRDefault="00606D4C" w:rsidP="00606D4C">
            <w:pPr>
              <w:jc w:val="center"/>
            </w:pPr>
            <w:r>
              <w:rPr>
                <w:rFonts w:eastAsia="DFKai-SB"/>
              </w:rPr>
              <w:t>GGTGCTGGACAGTGTCTGAA</w:t>
            </w:r>
          </w:p>
        </w:tc>
      </w:tr>
      <w:tr w:rsidR="00606D4C" w14:paraId="6DF2D67A" w14:textId="7C420537" w:rsidTr="00606D4C">
        <w:trPr>
          <w:trHeight w:val="38"/>
        </w:trPr>
        <w:tc>
          <w:tcPr>
            <w:tcW w:w="1589" w:type="dxa"/>
            <w:vMerge w:val="restart"/>
          </w:tcPr>
          <w:p w14:paraId="6BEC93E6" w14:textId="717BEF84" w:rsidR="00606D4C" w:rsidRDefault="00606D4C" w:rsidP="00606D4C">
            <w:pPr>
              <w:jc w:val="center"/>
            </w:pPr>
            <w:r w:rsidRPr="001D243A">
              <w:t>EX6-EX17</w:t>
            </w:r>
          </w:p>
        </w:tc>
        <w:tc>
          <w:tcPr>
            <w:tcW w:w="338" w:type="dxa"/>
          </w:tcPr>
          <w:p w14:paraId="17BFACB9" w14:textId="73AB4E87" w:rsidR="00606D4C" w:rsidRDefault="00606D4C" w:rsidP="00606D4C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3366" w:type="dxa"/>
          </w:tcPr>
          <w:p w14:paraId="0BCF1541" w14:textId="3AAD2941" w:rsidR="00606D4C" w:rsidRDefault="00606D4C" w:rsidP="00606D4C">
            <w:pPr>
              <w:jc w:val="center"/>
            </w:pPr>
            <w:r>
              <w:rPr>
                <w:rFonts w:eastAsia="DFKai-SB"/>
              </w:rPr>
              <w:t>ACATCCTGCAGCAGACACTG</w:t>
            </w:r>
          </w:p>
        </w:tc>
      </w:tr>
      <w:tr w:rsidR="00606D4C" w14:paraId="64D505B0" w14:textId="0480B2F1" w:rsidTr="00606D4C">
        <w:trPr>
          <w:trHeight w:val="38"/>
        </w:trPr>
        <w:tc>
          <w:tcPr>
            <w:tcW w:w="1589" w:type="dxa"/>
            <w:vMerge/>
          </w:tcPr>
          <w:p w14:paraId="5B584828" w14:textId="77777777" w:rsidR="00606D4C" w:rsidRDefault="00606D4C" w:rsidP="00606D4C">
            <w:pPr>
              <w:jc w:val="center"/>
            </w:pPr>
          </w:p>
        </w:tc>
        <w:tc>
          <w:tcPr>
            <w:tcW w:w="338" w:type="dxa"/>
          </w:tcPr>
          <w:p w14:paraId="10CF0671" w14:textId="0DF07454" w:rsidR="00606D4C" w:rsidRDefault="00606D4C" w:rsidP="00606D4C"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3366" w:type="dxa"/>
          </w:tcPr>
          <w:p w14:paraId="585D8058" w14:textId="1579FF55" w:rsidR="00606D4C" w:rsidRDefault="00606D4C" w:rsidP="00606D4C">
            <w:pPr>
              <w:jc w:val="center"/>
            </w:pPr>
            <w:r>
              <w:rPr>
                <w:rFonts w:eastAsia="DFKai-SB"/>
              </w:rPr>
              <w:t>TCTGGGGTAGGAAGTGGTTG</w:t>
            </w:r>
          </w:p>
        </w:tc>
      </w:tr>
      <w:tr w:rsidR="00606D4C" w14:paraId="6317B3DA" w14:textId="4C5E8CD8" w:rsidTr="00606D4C">
        <w:trPr>
          <w:trHeight w:val="38"/>
        </w:trPr>
        <w:tc>
          <w:tcPr>
            <w:tcW w:w="1589" w:type="dxa"/>
            <w:vMerge w:val="restart"/>
          </w:tcPr>
          <w:p w14:paraId="79C058B3" w14:textId="63C867BE" w:rsidR="00606D4C" w:rsidRDefault="00606D4C" w:rsidP="00606D4C">
            <w:pPr>
              <w:jc w:val="center"/>
            </w:pPr>
            <w:r w:rsidRPr="001D243A">
              <w:t>EX6-EX16</w:t>
            </w:r>
          </w:p>
        </w:tc>
        <w:tc>
          <w:tcPr>
            <w:tcW w:w="338" w:type="dxa"/>
          </w:tcPr>
          <w:p w14:paraId="3E9A949F" w14:textId="5CAB6D17" w:rsidR="00606D4C" w:rsidRDefault="00606D4C" w:rsidP="00606D4C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3366" w:type="dxa"/>
          </w:tcPr>
          <w:p w14:paraId="624E06E5" w14:textId="5284DFD7" w:rsidR="00606D4C" w:rsidRDefault="00606D4C" w:rsidP="00606D4C">
            <w:pPr>
              <w:jc w:val="center"/>
            </w:pPr>
            <w:r>
              <w:rPr>
                <w:rFonts w:eastAsia="DFKai-SB"/>
              </w:rPr>
              <w:t>AGCAGACACTGATGGACGAG</w:t>
            </w:r>
          </w:p>
        </w:tc>
      </w:tr>
      <w:tr w:rsidR="00606D4C" w14:paraId="05F2BFBF" w14:textId="73BFFDE3" w:rsidTr="00606D4C">
        <w:trPr>
          <w:trHeight w:val="38"/>
        </w:trPr>
        <w:tc>
          <w:tcPr>
            <w:tcW w:w="1589" w:type="dxa"/>
            <w:vMerge/>
            <w:tcBorders>
              <w:bottom w:val="single" w:sz="12" w:space="0" w:color="auto"/>
            </w:tcBorders>
          </w:tcPr>
          <w:p w14:paraId="0E9A473D" w14:textId="77777777" w:rsidR="00606D4C" w:rsidRDefault="00606D4C"/>
        </w:tc>
        <w:tc>
          <w:tcPr>
            <w:tcW w:w="338" w:type="dxa"/>
            <w:tcBorders>
              <w:bottom w:val="single" w:sz="12" w:space="0" w:color="auto"/>
            </w:tcBorders>
          </w:tcPr>
          <w:p w14:paraId="4FAB9EAA" w14:textId="3784FC7F" w:rsidR="00606D4C" w:rsidRDefault="00606D4C" w:rsidP="00606D4C"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3366" w:type="dxa"/>
            <w:tcBorders>
              <w:bottom w:val="single" w:sz="12" w:space="0" w:color="auto"/>
            </w:tcBorders>
          </w:tcPr>
          <w:p w14:paraId="277BD850" w14:textId="6D710814" w:rsidR="00606D4C" w:rsidRDefault="00606D4C" w:rsidP="00606D4C">
            <w:pPr>
              <w:jc w:val="center"/>
            </w:pPr>
            <w:r>
              <w:rPr>
                <w:rFonts w:eastAsia="DFKai-SB"/>
              </w:rPr>
              <w:t>TGGGCTTCTTGGGATAGAGA</w:t>
            </w:r>
          </w:p>
        </w:tc>
      </w:tr>
    </w:tbl>
    <w:p w14:paraId="399D776D" w14:textId="77777777" w:rsidR="00606D4C" w:rsidRDefault="00606D4C"/>
    <w:sectPr w:rsidR="00606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F2B07" w14:textId="77777777" w:rsidR="0083037A" w:rsidRDefault="0083037A" w:rsidP="00367135">
      <w:r>
        <w:separator/>
      </w:r>
    </w:p>
  </w:endnote>
  <w:endnote w:type="continuationSeparator" w:id="0">
    <w:p w14:paraId="3C8C1F44" w14:textId="77777777" w:rsidR="0083037A" w:rsidRDefault="0083037A" w:rsidP="00367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微软雅黑"/>
    <w:charset w:val="88"/>
    <w:family w:val="script"/>
    <w:pitch w:val="fixed"/>
    <w:sig w:usb0="00000003" w:usb1="080E0000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A1D62" w14:textId="77777777" w:rsidR="0083037A" w:rsidRDefault="0083037A" w:rsidP="00367135">
      <w:r>
        <w:separator/>
      </w:r>
    </w:p>
  </w:footnote>
  <w:footnote w:type="continuationSeparator" w:id="0">
    <w:p w14:paraId="1B29AB00" w14:textId="77777777" w:rsidR="0083037A" w:rsidRDefault="0083037A" w:rsidP="00367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43A"/>
    <w:rsid w:val="00135D8A"/>
    <w:rsid w:val="001D243A"/>
    <w:rsid w:val="00275A04"/>
    <w:rsid w:val="002C4BE0"/>
    <w:rsid w:val="002D305C"/>
    <w:rsid w:val="00367135"/>
    <w:rsid w:val="00463CC8"/>
    <w:rsid w:val="005A0ECE"/>
    <w:rsid w:val="00606D4C"/>
    <w:rsid w:val="0083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AA7A3"/>
  <w15:chartTrackingRefBased/>
  <w15:docId w15:val="{E33BC315-BBCF-4270-AEC4-7A92798F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6D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7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71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7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71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京典</dc:creator>
  <cp:keywords/>
  <dc:description/>
  <cp:lastModifiedBy>刘 京典</cp:lastModifiedBy>
  <cp:revision>6</cp:revision>
  <dcterms:created xsi:type="dcterms:W3CDTF">2022-03-03T11:58:00Z</dcterms:created>
  <dcterms:modified xsi:type="dcterms:W3CDTF">2022-03-03T17:28:00Z</dcterms:modified>
</cp:coreProperties>
</file>